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2-06T00:00:00Z">
              <w:dateFormat w:val="M/d/yyyy"/>
              <w:lid w:val="en-US"/>
              <w:storeMappedDataAs w:val="dateTime"/>
              <w:calendar w:val="gregorian"/>
            </w:date>
          </w:sdtPr>
          <w:sdtEndPr/>
          <w:sdtContent>
            <w:tc>
              <w:tcPr>
                <w:tcW w:w="7920" w:type="dxa"/>
                <w:tcBorders>
                  <w:bottom w:val="single" w:sz="4" w:space="0" w:color="auto"/>
                </w:tcBorders>
              </w:tcPr>
              <w:p w14:paraId="72891EAB" w14:textId="4A39FB93" w:rsidR="00B92965" w:rsidRDefault="00F76685" w:rsidP="004D40A5">
                <w:r>
                  <w:t>2/6/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9D6D42A" w:rsidR="00B92965" w:rsidRDefault="006B45B7" w:rsidP="006B45B7">
                <w:r w:rsidRPr="006B45B7">
                  <w:t xml:space="preserve">Han </w:t>
                </w:r>
                <w:proofErr w:type="spellStart"/>
                <w:r w:rsidRPr="006B45B7">
                  <w:t>Jin</w:t>
                </w:r>
                <w:proofErr w:type="spellEnd"/>
                <w:r w:rsidRPr="006B45B7">
                  <w:t xml:space="preserve"> Lee</w:t>
                </w:r>
                <w:r w:rsidRPr="006B45B7">
                  <w:rPr>
                    <w:rFonts w:hint="eastAsia"/>
                  </w:rPr>
                  <w:t xml:space="preserve"> </w:t>
                </w:r>
              </w:p>
            </w:tc>
          </w:sdtContent>
        </w:sdt>
        <w:bookmarkStart w:id="0" w:name="_GoBack" w:displacedByCustomXml="prev"/>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kern w:val="2"/>
              <w:lang w:eastAsia="ko-KR"/>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8143741" w:rsidR="00B92965" w:rsidRDefault="00F76685" w:rsidP="00F76685">
                <w:r w:rsidRPr="00F76685">
                  <w:rPr>
                    <w:rFonts w:ascii="Times New Roman" w:hAnsi="Times New Roman"/>
                    <w:b/>
                    <w:kern w:val="2"/>
                    <w:lang w:eastAsia="ko-KR"/>
                  </w:rPr>
                  <w:t>Ipsilateral pubic ramus fracture during total hip arthroplasty is not rare: Does it mat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567EC15" w:rsidR="00F52A77" w:rsidRDefault="004D40A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3435528" w:rsidR="00F52A77" w:rsidRDefault="00263FB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926B21A"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1DA096B" w:rsidR="00F52A77" w:rsidRDefault="004D40A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F45D21B" w:rsidR="00F52A77" w:rsidRDefault="004D40A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9F4C70B" w:rsidR="00F52A77" w:rsidRDefault="004D40A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B7C9656" w:rsidR="00F52A77" w:rsidRDefault="004D40A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4206BAA" w:rsidR="00F52A77" w:rsidRDefault="004D40A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66270F5" w:rsidR="00AC2BE6" w:rsidRDefault="004D40A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7579257" w:rsidR="00F52A77" w:rsidRDefault="004D40A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B4CC3E" w:rsidR="00F52A77" w:rsidRDefault="004D40A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77EE56" w:rsidR="00F52A77" w:rsidRDefault="004D40A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A8C7BC4" w:rsidR="00F52A77" w:rsidRDefault="004D40A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EC156FB" w:rsidR="00F52A77" w:rsidRDefault="004D40A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DFFE0B9" w:rsidR="00F52A77" w:rsidRDefault="004D40A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B841AA" w14:textId="77777777" w:rsidR="00924362" w:rsidRDefault="00924362" w:rsidP="00E23042">
      <w:r>
        <w:separator/>
      </w:r>
    </w:p>
  </w:endnote>
  <w:endnote w:type="continuationSeparator" w:id="0">
    <w:p w14:paraId="25F420DC" w14:textId="77777777" w:rsidR="00924362" w:rsidRDefault="0092436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B45B7">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4C48D" w14:textId="77777777" w:rsidR="00924362" w:rsidRDefault="00924362" w:rsidP="00E23042">
      <w:r>
        <w:separator/>
      </w:r>
    </w:p>
  </w:footnote>
  <w:footnote w:type="continuationSeparator" w:id="0">
    <w:p w14:paraId="16B3A3A2" w14:textId="77777777" w:rsidR="00924362" w:rsidRDefault="0092436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63FB2"/>
    <w:rsid w:val="00275A41"/>
    <w:rsid w:val="0029222F"/>
    <w:rsid w:val="002936B6"/>
    <w:rsid w:val="002C2D8C"/>
    <w:rsid w:val="002E51B0"/>
    <w:rsid w:val="003309F0"/>
    <w:rsid w:val="00341A75"/>
    <w:rsid w:val="00342223"/>
    <w:rsid w:val="003512AC"/>
    <w:rsid w:val="00432B4B"/>
    <w:rsid w:val="004D40A5"/>
    <w:rsid w:val="004F1DCB"/>
    <w:rsid w:val="004F79FD"/>
    <w:rsid w:val="005031F7"/>
    <w:rsid w:val="00507BC6"/>
    <w:rsid w:val="0051369E"/>
    <w:rsid w:val="00530CFE"/>
    <w:rsid w:val="00587022"/>
    <w:rsid w:val="005918F6"/>
    <w:rsid w:val="005A7BB7"/>
    <w:rsid w:val="00611AF9"/>
    <w:rsid w:val="00621D7D"/>
    <w:rsid w:val="00690CF1"/>
    <w:rsid w:val="006915AC"/>
    <w:rsid w:val="006B45B7"/>
    <w:rsid w:val="0071164C"/>
    <w:rsid w:val="00764868"/>
    <w:rsid w:val="007D512D"/>
    <w:rsid w:val="007F4BDD"/>
    <w:rsid w:val="008014E5"/>
    <w:rsid w:val="00826C60"/>
    <w:rsid w:val="00847884"/>
    <w:rsid w:val="008A55FE"/>
    <w:rsid w:val="008B36A0"/>
    <w:rsid w:val="008F723B"/>
    <w:rsid w:val="00924362"/>
    <w:rsid w:val="00926C21"/>
    <w:rsid w:val="0093113A"/>
    <w:rsid w:val="00932C52"/>
    <w:rsid w:val="00953A91"/>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2E2F"/>
    <w:rsid w:val="00E45CDF"/>
    <w:rsid w:val="00E5771E"/>
    <w:rsid w:val="00E81545"/>
    <w:rsid w:val="00E85EA7"/>
    <w:rsid w:val="00EA256F"/>
    <w:rsid w:val="00EA6B39"/>
    <w:rsid w:val="00EF61AD"/>
    <w:rsid w:val="00F020A6"/>
    <w:rsid w:val="00F17BB1"/>
    <w:rsid w:val="00F21D2D"/>
    <w:rsid w:val="00F52A77"/>
    <w:rsid w:val="00F57640"/>
    <w:rsid w:val="00F613F3"/>
    <w:rsid w:val="00F76685"/>
    <w:rsid w:val="00FB47AB"/>
    <w:rsid w:val="00FD11C5"/>
    <w:rsid w:val="00FE4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머리글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바닥글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메모 텍스트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메모 주제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71963"/>
    <w:rsid w:val="00351B24"/>
    <w:rsid w:val="003C3CF5"/>
    <w:rsid w:val="003D6A0A"/>
    <w:rsid w:val="00452BDF"/>
    <w:rsid w:val="005F78D4"/>
    <w:rsid w:val="00617E1A"/>
    <w:rsid w:val="006713E6"/>
    <w:rsid w:val="007537EB"/>
    <w:rsid w:val="00765271"/>
    <w:rsid w:val="009C63DD"/>
    <w:rsid w:val="009D2ED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5A894-2916-462A-B808-C065275A3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7</Words>
  <Characters>2440</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indows 사용자</cp:lastModifiedBy>
  <cp:revision>4</cp:revision>
  <dcterms:created xsi:type="dcterms:W3CDTF">2023-08-03T07:43:00Z</dcterms:created>
  <dcterms:modified xsi:type="dcterms:W3CDTF">2024-02-08T02:00:00Z</dcterms:modified>
</cp:coreProperties>
</file>